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B27DF" w14:textId="2CE3B407" w:rsidR="00BB05EA" w:rsidRPr="003A77D1" w:rsidRDefault="00731696" w:rsidP="00BB05EA">
      <w:pPr>
        <w:spacing w:line="480" w:lineRule="auto"/>
        <w:rPr>
          <w:rFonts w:ascii="Times New Roman" w:eastAsia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3A77D1">
        <w:rPr>
          <w:rFonts w:ascii="Times New Roman" w:eastAsia="Times New Roman" w:hAnsi="Times New Roman" w:cs="Times New Roman"/>
          <w:b/>
          <w:u w:val="single"/>
          <w:lang w:val="en-GB"/>
        </w:rPr>
        <w:t xml:space="preserve">Interview protocol for medical students: </w:t>
      </w:r>
    </w:p>
    <w:p w14:paraId="1C7845FF" w14:textId="77777777" w:rsidR="00BB05EA" w:rsidRPr="003A77D1" w:rsidRDefault="00BB05EA" w:rsidP="00BB05EA">
      <w:pPr>
        <w:spacing w:line="480" w:lineRule="auto"/>
        <w:rPr>
          <w:rFonts w:ascii="Times New Roman" w:eastAsia="Times New Roman" w:hAnsi="Times New Roman" w:cs="Times New Roman"/>
          <w:b/>
          <w:u w:val="single"/>
          <w:lang w:val="en-GB"/>
        </w:rPr>
      </w:pPr>
    </w:p>
    <w:p w14:paraId="0B6A38ED" w14:textId="77777777" w:rsidR="00EA6354" w:rsidRPr="002B525C" w:rsidRDefault="001B1A10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1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General)</w:t>
      </w:r>
    </w:p>
    <w:p w14:paraId="492173EE" w14:textId="6C6AB3F5" w:rsidR="00BB05EA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1. </w:t>
      </w:r>
      <w:r w:rsidR="001B1A10" w:rsidRPr="003A77D1">
        <w:rPr>
          <w:rFonts w:ascii="Times New Roman" w:eastAsia="Times New Roman" w:hAnsi="Times New Roman" w:cs="Times New Roman"/>
          <w:lang w:val="en-GB"/>
        </w:rPr>
        <w:t xml:space="preserve">What is it like to </w:t>
      </w:r>
      <w:r w:rsidR="003A77D1">
        <w:rPr>
          <w:rFonts w:ascii="Times New Roman" w:eastAsia="Times New Roman" w:hAnsi="Times New Roman" w:cs="Times New Roman"/>
          <w:lang w:val="en-GB"/>
        </w:rPr>
        <w:t>participate</w:t>
      </w:r>
      <w:r w:rsidR="001B1A10" w:rsidRPr="003A77D1">
        <w:rPr>
          <w:rFonts w:ascii="Times New Roman" w:eastAsia="Times New Roman" w:hAnsi="Times New Roman" w:cs="Times New Roman"/>
          <w:lang w:val="en-GB"/>
        </w:rPr>
        <w:t xml:space="preserve"> in a clinical </w:t>
      </w:r>
      <w:r w:rsidR="00332AF1" w:rsidRPr="003A77D1">
        <w:rPr>
          <w:rFonts w:ascii="Times New Roman" w:eastAsia="Times New Roman" w:hAnsi="Times New Roman" w:cs="Times New Roman"/>
          <w:lang w:val="en-GB"/>
        </w:rPr>
        <w:t>clerkship</w:t>
      </w:r>
      <w:r w:rsidR="001B1A10" w:rsidRPr="003A77D1">
        <w:rPr>
          <w:rFonts w:ascii="Times New Roman" w:eastAsia="Times New Roman" w:hAnsi="Times New Roman" w:cs="Times New Roman"/>
          <w:lang w:val="en-GB"/>
        </w:rPr>
        <w:t xml:space="preserve"> during the COVID-19 pandemic?</w:t>
      </w:r>
    </w:p>
    <w:p w14:paraId="3327393E" w14:textId="77777777" w:rsidR="002B525C" w:rsidRDefault="001B1A10" w:rsidP="002B525C">
      <w:pPr>
        <w:pStyle w:val="Listeafsnit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as </w:t>
      </w:r>
      <w:r w:rsidR="00731696" w:rsidRPr="002B525C">
        <w:rPr>
          <w:rFonts w:ascii="Times New Roman" w:eastAsia="Times New Roman" w:hAnsi="Times New Roman" w:cs="Times New Roman"/>
          <w:lang w:val="en-GB"/>
        </w:rPr>
        <w:t>any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thing changed? If so, how is it different compared to earlier experiences? </w:t>
      </w:r>
    </w:p>
    <w:p w14:paraId="5DCE886B" w14:textId="77777777" w:rsidR="002B525C" w:rsidRDefault="001247BF" w:rsidP="002B525C">
      <w:pPr>
        <w:pStyle w:val="Listeafsnit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ow are you welcomed by your peers? </w:t>
      </w:r>
    </w:p>
    <w:p w14:paraId="1918DDFD" w14:textId="77777777" w:rsidR="002B525C" w:rsidRDefault="001247BF" w:rsidP="002B525C">
      <w:pPr>
        <w:pStyle w:val="Listeafsnit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How are you welcomed by the doctors of the department?</w:t>
      </w:r>
    </w:p>
    <w:p w14:paraId="49CAAFC2" w14:textId="460A6D88" w:rsidR="001B1A10" w:rsidRPr="002B525C" w:rsidRDefault="001247BF" w:rsidP="002B525C">
      <w:pPr>
        <w:pStyle w:val="Listeafsnit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2B525C">
        <w:rPr>
          <w:rFonts w:ascii="Times New Roman" w:hAnsi="Times New Roman" w:cs="Times New Roman"/>
          <w:lang w:val="en-GB"/>
        </w:rPr>
        <w:t xml:space="preserve">How are you welcomed by the patients? </w:t>
      </w:r>
    </w:p>
    <w:p w14:paraId="5CCCA8B2" w14:textId="77777777" w:rsidR="00BB05EA" w:rsidRPr="002B525C" w:rsidRDefault="00BB05EA" w:rsidP="00BB05EA">
      <w:pPr>
        <w:spacing w:line="480" w:lineRule="auto"/>
        <w:rPr>
          <w:rFonts w:ascii="Times New Roman" w:eastAsia="Times New Roman" w:hAnsi="Times New Roman" w:cs="Times New Roman"/>
          <w:u w:val="single"/>
          <w:lang w:val="en-GB"/>
        </w:rPr>
      </w:pPr>
    </w:p>
    <w:p w14:paraId="7BA23DED" w14:textId="553BDDC2" w:rsidR="00EA6354" w:rsidRPr="002B525C" w:rsidRDefault="001B1A10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2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C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lassification of clinical activities)</w:t>
      </w:r>
    </w:p>
    <w:p w14:paraId="26BBEC34" w14:textId="43D63067" w:rsidR="001B1A10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t xml:space="preserve">2. </w:t>
      </w:r>
      <w:r w:rsidR="001B1A10" w:rsidRPr="003A77D1">
        <w:rPr>
          <w:rFonts w:ascii="Times New Roman" w:eastAsia="Times New Roman" w:hAnsi="Times New Roman" w:cs="Times New Roman"/>
          <w:lang w:val="en-GB"/>
        </w:rPr>
        <w:t xml:space="preserve">Could you describe your last day(s) in your clinical </w:t>
      </w:r>
      <w:r w:rsidR="003B5D08" w:rsidRPr="003A77D1">
        <w:rPr>
          <w:rFonts w:ascii="Times New Roman" w:eastAsia="Times New Roman" w:hAnsi="Times New Roman" w:cs="Times New Roman"/>
          <w:lang w:val="en-GB"/>
        </w:rPr>
        <w:t>clerkship</w:t>
      </w:r>
      <w:r w:rsidR="001B1A10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17028946" w14:textId="77777777" w:rsidR="002B525C" w:rsidRPr="002B525C" w:rsidRDefault="001B1A10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Which activities do you participate in during your clerkship? What do you do on your own and what do you do in collaboration with others? </w:t>
      </w:r>
    </w:p>
    <w:p w14:paraId="1E89CB76" w14:textId="77777777" w:rsidR="002B525C" w:rsidRPr="002B525C" w:rsidRDefault="00731696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A</w:t>
      </w:r>
      <w:r w:rsidR="000539C0" w:rsidRPr="002B525C">
        <w:rPr>
          <w:rFonts w:ascii="Times New Roman" w:eastAsia="Times New Roman" w:hAnsi="Times New Roman" w:cs="Times New Roman"/>
          <w:lang w:val="en-GB"/>
        </w:rPr>
        <w:t xml:space="preserve">re 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there </w:t>
      </w:r>
      <w:r w:rsidR="000539C0" w:rsidRPr="002B525C">
        <w:rPr>
          <w:rFonts w:ascii="Times New Roman" w:eastAsia="Times New Roman" w:hAnsi="Times New Roman" w:cs="Times New Roman"/>
          <w:lang w:val="en-GB"/>
        </w:rPr>
        <w:t xml:space="preserve">any </w:t>
      </w:r>
      <w:r w:rsidR="00C6600A" w:rsidRPr="002B525C">
        <w:rPr>
          <w:rFonts w:ascii="Times New Roman" w:eastAsia="Times New Roman" w:hAnsi="Times New Roman" w:cs="Times New Roman"/>
          <w:lang w:val="en-GB"/>
        </w:rPr>
        <w:t xml:space="preserve">precautionary measures that you </w:t>
      </w:r>
      <w:proofErr w:type="gramStart"/>
      <w:r w:rsidR="00C6600A" w:rsidRPr="002B525C">
        <w:rPr>
          <w:rFonts w:ascii="Times New Roman" w:eastAsia="Times New Roman" w:hAnsi="Times New Roman" w:cs="Times New Roman"/>
          <w:lang w:val="en-GB"/>
        </w:rPr>
        <w:t>have to</w:t>
      </w:r>
      <w:proofErr w:type="gramEnd"/>
      <w:r w:rsidR="00C6600A" w:rsidRPr="002B525C">
        <w:rPr>
          <w:rFonts w:ascii="Times New Roman" w:eastAsia="Times New Roman" w:hAnsi="Times New Roman" w:cs="Times New Roman"/>
          <w:lang w:val="en-GB"/>
        </w:rPr>
        <w:t xml:space="preserve"> adhere to? </w:t>
      </w:r>
    </w:p>
    <w:p w14:paraId="552F3BF5" w14:textId="77777777" w:rsidR="002B525C" w:rsidRPr="002B525C" w:rsidRDefault="00C6600A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Do you </w:t>
      </w:r>
      <w:r w:rsidR="00731696" w:rsidRPr="002B525C">
        <w:rPr>
          <w:rFonts w:ascii="Times New Roman" w:eastAsia="Times New Roman" w:hAnsi="Times New Roman" w:cs="Times New Roman"/>
          <w:lang w:val="en-GB"/>
        </w:rPr>
        <w:t>feel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that the recommendation </w:t>
      </w:r>
      <w:proofErr w:type="gramStart"/>
      <w:r w:rsidRPr="002B525C">
        <w:rPr>
          <w:rFonts w:ascii="Times New Roman" w:eastAsia="Times New Roman" w:hAnsi="Times New Roman" w:cs="Times New Roman"/>
          <w:lang w:val="en-GB"/>
        </w:rPr>
        <w:t>to</w:t>
      </w:r>
      <w:r w:rsidR="00D2504F" w:rsidRPr="002B525C">
        <w:rPr>
          <w:rFonts w:ascii="Times New Roman" w:eastAsia="Times New Roman" w:hAnsi="Times New Roman" w:cs="Times New Roman"/>
          <w:lang w:val="en-GB"/>
        </w:rPr>
        <w:t xml:space="preserve"> ”</w:t>
      </w:r>
      <w:r w:rsidRPr="002B525C">
        <w:rPr>
          <w:rFonts w:ascii="Times New Roman" w:eastAsia="Times New Roman" w:hAnsi="Times New Roman" w:cs="Times New Roman"/>
          <w:lang w:val="en-GB"/>
        </w:rPr>
        <w:t>keep</w:t>
      </w:r>
      <w:proofErr w:type="gramEnd"/>
      <w:r w:rsidRPr="002B525C">
        <w:rPr>
          <w:rFonts w:ascii="Times New Roman" w:eastAsia="Times New Roman" w:hAnsi="Times New Roman" w:cs="Times New Roman"/>
          <w:lang w:val="en-GB"/>
        </w:rPr>
        <w:t xml:space="preserve"> your distance</w:t>
      </w:r>
      <w:r w:rsidR="00D2504F" w:rsidRPr="002B525C">
        <w:rPr>
          <w:rFonts w:ascii="Times New Roman" w:eastAsia="Times New Roman" w:hAnsi="Times New Roman" w:cs="Times New Roman"/>
          <w:lang w:val="en-GB"/>
        </w:rPr>
        <w:t>”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affects your activities in the clinical setting? </w:t>
      </w:r>
    </w:p>
    <w:p w14:paraId="27E82FB5" w14:textId="77777777" w:rsidR="002B525C" w:rsidRPr="002B525C" w:rsidRDefault="00C6600A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Have you experience</w:t>
      </w:r>
      <w:r w:rsidR="00D2504F" w:rsidRPr="002B525C">
        <w:rPr>
          <w:rFonts w:ascii="Times New Roman" w:eastAsia="Times New Roman" w:hAnsi="Times New Roman" w:cs="Times New Roman"/>
          <w:lang w:val="en-GB"/>
        </w:rPr>
        <w:t>d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being rejected in tasks or assignments which you believe you normally would have been able to participate in or undertake? </w:t>
      </w:r>
    </w:p>
    <w:p w14:paraId="773AFC11" w14:textId="77777777" w:rsidR="002B525C" w:rsidRPr="002B525C" w:rsidRDefault="00C6600A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Have you experience</w:t>
      </w:r>
      <w:r w:rsidR="00D2504F" w:rsidRPr="002B525C">
        <w:rPr>
          <w:rFonts w:ascii="Times New Roman" w:eastAsia="Times New Roman" w:hAnsi="Times New Roman" w:cs="Times New Roman"/>
          <w:lang w:val="en-GB"/>
        </w:rPr>
        <w:t>d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being offered any tasks or assignments which you believe you normally would not have been able to participate in or undertake? </w:t>
      </w:r>
    </w:p>
    <w:p w14:paraId="2BB149A6" w14:textId="5B369CB1" w:rsidR="00C6600A" w:rsidRPr="002B525C" w:rsidRDefault="00C6600A" w:rsidP="002B525C">
      <w:pPr>
        <w:pStyle w:val="Listeafsnit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lastRenderedPageBreak/>
        <w:t>How do you normally structure you</w:t>
      </w:r>
      <w:r w:rsidR="00E0412C">
        <w:rPr>
          <w:rFonts w:ascii="Times New Roman" w:eastAsia="Times New Roman" w:hAnsi="Times New Roman" w:cs="Times New Roman"/>
          <w:lang w:val="en-GB"/>
        </w:rPr>
        <w:t>r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study activities during a clinical clerkship? What do you do at the hospital and what do you do at home or </w:t>
      </w:r>
      <w:r w:rsidR="00E0412C">
        <w:rPr>
          <w:rFonts w:ascii="Times New Roman" w:eastAsia="Times New Roman" w:hAnsi="Times New Roman" w:cs="Times New Roman"/>
          <w:lang w:val="en-GB"/>
        </w:rPr>
        <w:t xml:space="preserve">in 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other places? Has anything changed during the COVID-19 pandemic? </w:t>
      </w:r>
    </w:p>
    <w:p w14:paraId="00000023" w14:textId="77777777" w:rsidR="00A14C59" w:rsidRPr="003A77D1" w:rsidRDefault="00A14C59" w:rsidP="00BB05E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18D457B6" w14:textId="3684B392" w:rsidR="00EA6354" w:rsidRPr="002B525C" w:rsidRDefault="00C6600A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3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I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nteracti</w:t>
      </w:r>
      <w:r w:rsidR="003B5D08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ons with </w:t>
      </w:r>
      <w:r w:rsidR="00EA6354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peers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)</w:t>
      </w:r>
    </w:p>
    <w:p w14:paraId="5A380BF5" w14:textId="56766DB1" w:rsidR="00C6600A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t xml:space="preserve">3. </w:t>
      </w:r>
      <w:r w:rsidR="00C6600A" w:rsidRPr="003A77D1">
        <w:rPr>
          <w:rFonts w:ascii="Times New Roman" w:eastAsia="Times New Roman" w:hAnsi="Times New Roman" w:cs="Times New Roman"/>
          <w:lang w:val="en-GB"/>
        </w:rPr>
        <w:t xml:space="preserve">How do you interact with your peers </w:t>
      </w:r>
      <w:proofErr w:type="gramStart"/>
      <w:r w:rsidR="00C6600A" w:rsidRPr="003A77D1">
        <w:rPr>
          <w:rFonts w:ascii="Times New Roman" w:eastAsia="Times New Roman" w:hAnsi="Times New Roman" w:cs="Times New Roman"/>
          <w:lang w:val="en-GB"/>
        </w:rPr>
        <w:t>at the moment</w:t>
      </w:r>
      <w:proofErr w:type="gramEnd"/>
      <w:r w:rsidR="00C6600A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6BB51F94" w14:textId="77777777" w:rsidR="002B525C" w:rsidRPr="002B525C" w:rsidRDefault="00C6600A" w:rsidP="002B525C">
      <w:pPr>
        <w:pStyle w:val="Listeafsnit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6B470319" w14:textId="77777777" w:rsidR="002B525C" w:rsidRPr="002B525C" w:rsidRDefault="00C6600A" w:rsidP="002B525C">
      <w:pPr>
        <w:pStyle w:val="Listeafsnit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What do you talk about?</w:t>
      </w:r>
    </w:p>
    <w:p w14:paraId="7542A9AE" w14:textId="1C11A080" w:rsidR="00EA6354" w:rsidRPr="002B525C" w:rsidRDefault="00C6600A" w:rsidP="002B525C">
      <w:pPr>
        <w:pStyle w:val="Listeafsnit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as anything changed </w:t>
      </w:r>
      <w:r w:rsidR="00332AF1" w:rsidRPr="002B525C">
        <w:rPr>
          <w:rFonts w:ascii="Times New Roman" w:eastAsia="Times New Roman" w:hAnsi="Times New Roman" w:cs="Times New Roman"/>
          <w:lang w:val="en-GB"/>
        </w:rPr>
        <w:t xml:space="preserve">compared </w:t>
      </w:r>
      <w:r w:rsidR="00BB05EA" w:rsidRPr="002B525C">
        <w:rPr>
          <w:rFonts w:ascii="Times New Roman" w:eastAsia="Times New Roman" w:hAnsi="Times New Roman" w:cs="Times New Roman"/>
          <w:lang w:val="en-GB"/>
        </w:rPr>
        <w:t>to</w:t>
      </w:r>
      <w:r w:rsidR="00332AF1" w:rsidRPr="002B525C">
        <w:rPr>
          <w:rFonts w:ascii="Times New Roman" w:eastAsia="Times New Roman" w:hAnsi="Times New Roman" w:cs="Times New Roman"/>
          <w:lang w:val="en-GB"/>
        </w:rPr>
        <w:t xml:space="preserve"> before the COVID-19 pandemic?</w:t>
      </w:r>
    </w:p>
    <w:p w14:paraId="62D4E303" w14:textId="1C15E3A0" w:rsidR="00EA6354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</w:p>
    <w:p w14:paraId="6E0F1DC2" w14:textId="6301763D" w:rsidR="00EA6354" w:rsidRPr="002B525C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B525C">
        <w:rPr>
          <w:rFonts w:ascii="Times New Roman" w:hAnsi="Times New Roman" w:cs="Times New Roman"/>
          <w:b/>
          <w:bCs/>
          <w:lang w:val="en-GB"/>
        </w:rPr>
        <w:t xml:space="preserve">Open question no. 4: </w:t>
      </w:r>
      <w:r w:rsidRPr="002B525C">
        <w:rPr>
          <w:rFonts w:ascii="Times New Roman" w:hAnsi="Times New Roman" w:cs="Times New Roman"/>
          <w:b/>
          <w:bCs/>
          <w:i/>
          <w:iCs/>
          <w:lang w:val="en-GB"/>
        </w:rPr>
        <w:t>(</w:t>
      </w:r>
      <w:r w:rsidR="00E0412C">
        <w:rPr>
          <w:rFonts w:ascii="Times New Roman" w:hAnsi="Times New Roman" w:cs="Times New Roman"/>
          <w:b/>
          <w:bCs/>
          <w:i/>
          <w:iCs/>
          <w:lang w:val="en-GB"/>
        </w:rPr>
        <w:t>I</w:t>
      </w:r>
      <w:r w:rsidRPr="002B525C">
        <w:rPr>
          <w:rFonts w:ascii="Times New Roman" w:hAnsi="Times New Roman" w:cs="Times New Roman"/>
          <w:b/>
          <w:bCs/>
          <w:i/>
          <w:iCs/>
          <w:lang w:val="en-GB"/>
        </w:rPr>
        <w:t>nteraction</w:t>
      </w:r>
      <w:r w:rsidR="00E0412C">
        <w:rPr>
          <w:rFonts w:ascii="Times New Roman" w:hAnsi="Times New Roman" w:cs="Times New Roman"/>
          <w:b/>
          <w:bCs/>
          <w:i/>
          <w:iCs/>
          <w:lang w:val="en-GB"/>
        </w:rPr>
        <w:t>s</w:t>
      </w:r>
      <w:r w:rsidRPr="002B525C">
        <w:rPr>
          <w:rFonts w:ascii="Times New Roman" w:hAnsi="Times New Roman" w:cs="Times New Roman"/>
          <w:b/>
          <w:bCs/>
          <w:i/>
          <w:iCs/>
          <w:lang w:val="en-GB"/>
        </w:rPr>
        <w:t xml:space="preserve"> with clinicians)</w:t>
      </w:r>
    </w:p>
    <w:p w14:paraId="1974CB69" w14:textId="5C5AFAD4" w:rsidR="00332AF1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hAnsi="Times New Roman" w:cs="Times New Roman"/>
          <w:lang w:val="en-GB"/>
        </w:rPr>
        <w:t xml:space="preserve">4. 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How do you interact with the supervising doctors of the department </w:t>
      </w:r>
      <w:proofErr w:type="gramStart"/>
      <w:r w:rsidR="00332AF1" w:rsidRPr="003A77D1">
        <w:rPr>
          <w:rFonts w:ascii="Times New Roman" w:eastAsia="Times New Roman" w:hAnsi="Times New Roman" w:cs="Times New Roman"/>
          <w:lang w:val="en-GB"/>
        </w:rPr>
        <w:t>at the moment</w:t>
      </w:r>
      <w:proofErr w:type="gramEnd"/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4BA57FD3" w14:textId="77777777" w:rsidR="002B525C" w:rsidRPr="002B525C" w:rsidRDefault="00332AF1" w:rsidP="002B525C">
      <w:pPr>
        <w:pStyle w:val="Listeafsnit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7C18642B" w14:textId="77777777" w:rsidR="002B525C" w:rsidRPr="002B525C" w:rsidRDefault="00332AF1" w:rsidP="002B525C">
      <w:pPr>
        <w:pStyle w:val="Listeafsnit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What do you talk about?</w:t>
      </w:r>
    </w:p>
    <w:p w14:paraId="561A0036" w14:textId="75EC0F6B" w:rsidR="00EA6354" w:rsidRPr="002B525C" w:rsidRDefault="00332AF1" w:rsidP="002B525C">
      <w:pPr>
        <w:pStyle w:val="Listeafsnit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as anything changed compared </w:t>
      </w:r>
      <w:r w:rsidR="00731696" w:rsidRPr="002B525C">
        <w:rPr>
          <w:rFonts w:ascii="Times New Roman" w:eastAsia="Times New Roman" w:hAnsi="Times New Roman" w:cs="Times New Roman"/>
          <w:lang w:val="en-GB"/>
        </w:rPr>
        <w:t>to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before the COVID-19 pandem</w:t>
      </w:r>
      <w:r w:rsidR="00EA6354" w:rsidRPr="002B525C">
        <w:rPr>
          <w:rFonts w:ascii="Times New Roman" w:eastAsia="Times New Roman" w:hAnsi="Times New Roman" w:cs="Times New Roman"/>
          <w:lang w:val="en-GB"/>
        </w:rPr>
        <w:t xml:space="preserve">ic? </w:t>
      </w:r>
    </w:p>
    <w:p w14:paraId="5096D0BA" w14:textId="77777777" w:rsidR="00EA6354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440"/>
        <w:rPr>
          <w:rFonts w:ascii="Times New Roman" w:hAnsi="Times New Roman" w:cs="Times New Roman"/>
          <w:lang w:val="en-GB"/>
        </w:rPr>
      </w:pPr>
    </w:p>
    <w:p w14:paraId="476CA4EB" w14:textId="4A21E54A" w:rsidR="00EA6354" w:rsidRPr="002B525C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2B525C">
        <w:rPr>
          <w:rFonts w:ascii="Times New Roman" w:hAnsi="Times New Roman" w:cs="Times New Roman"/>
          <w:b/>
          <w:bCs/>
          <w:lang w:val="en-GB"/>
        </w:rPr>
        <w:t>Open question no. 5</w:t>
      </w:r>
      <w:r w:rsidR="002B525C">
        <w:rPr>
          <w:rFonts w:ascii="Times New Roman" w:hAnsi="Times New Roman" w:cs="Times New Roman"/>
          <w:b/>
          <w:bCs/>
          <w:lang w:val="en-GB"/>
        </w:rPr>
        <w:t>:</w:t>
      </w:r>
      <w:r w:rsidRPr="002B525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0412C">
        <w:rPr>
          <w:rFonts w:ascii="Times New Roman" w:hAnsi="Times New Roman" w:cs="Times New Roman"/>
          <w:b/>
          <w:bCs/>
          <w:i/>
          <w:iCs/>
          <w:lang w:val="en-GB"/>
        </w:rPr>
        <w:t>(I</w:t>
      </w:r>
      <w:r w:rsidRPr="002B525C">
        <w:rPr>
          <w:rFonts w:ascii="Times New Roman" w:hAnsi="Times New Roman" w:cs="Times New Roman"/>
          <w:b/>
          <w:bCs/>
          <w:i/>
          <w:iCs/>
          <w:lang w:val="en-GB"/>
        </w:rPr>
        <w:t>nteraction</w:t>
      </w:r>
      <w:r w:rsidR="00E0412C">
        <w:rPr>
          <w:rFonts w:ascii="Times New Roman" w:hAnsi="Times New Roman" w:cs="Times New Roman"/>
          <w:b/>
          <w:bCs/>
          <w:i/>
          <w:iCs/>
          <w:lang w:val="en-GB"/>
        </w:rPr>
        <w:t>s</w:t>
      </w:r>
      <w:r w:rsidRPr="002B525C">
        <w:rPr>
          <w:rFonts w:ascii="Times New Roman" w:hAnsi="Times New Roman" w:cs="Times New Roman"/>
          <w:b/>
          <w:bCs/>
          <w:i/>
          <w:iCs/>
          <w:lang w:val="en-GB"/>
        </w:rPr>
        <w:t xml:space="preserve"> with patients)</w:t>
      </w:r>
    </w:p>
    <w:p w14:paraId="71FFFDCE" w14:textId="59261940" w:rsidR="00332AF1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hAnsi="Times New Roman" w:cs="Times New Roman"/>
          <w:lang w:val="en-GB"/>
        </w:rPr>
        <w:t xml:space="preserve">5. </w:t>
      </w:r>
      <w:r w:rsidR="00332AF1" w:rsidRPr="003A77D1">
        <w:rPr>
          <w:rFonts w:ascii="Times New Roman" w:eastAsia="Times New Roman" w:hAnsi="Times New Roman" w:cs="Times New Roman"/>
          <w:lang w:val="en-GB"/>
        </w:rPr>
        <w:t>How do you interact with patient</w:t>
      </w:r>
      <w:r w:rsidR="00E0412C">
        <w:rPr>
          <w:rFonts w:ascii="Times New Roman" w:eastAsia="Times New Roman" w:hAnsi="Times New Roman" w:cs="Times New Roman"/>
          <w:lang w:val="en-GB"/>
        </w:rPr>
        <w:t>s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 in the department </w:t>
      </w:r>
      <w:proofErr w:type="gramStart"/>
      <w:r w:rsidR="00332AF1" w:rsidRPr="003A77D1">
        <w:rPr>
          <w:rFonts w:ascii="Times New Roman" w:eastAsia="Times New Roman" w:hAnsi="Times New Roman" w:cs="Times New Roman"/>
          <w:lang w:val="en-GB"/>
        </w:rPr>
        <w:t>at the moment</w:t>
      </w:r>
      <w:proofErr w:type="gramEnd"/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4CF11B71" w14:textId="77777777" w:rsidR="002B525C" w:rsidRPr="002B525C" w:rsidRDefault="00332AF1" w:rsidP="002B525C">
      <w:pPr>
        <w:pStyle w:val="Listeafsnit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49925854" w14:textId="77777777" w:rsidR="002B525C" w:rsidRPr="002B525C" w:rsidRDefault="00332AF1" w:rsidP="002B525C">
      <w:pPr>
        <w:pStyle w:val="Listeafsnit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What do you talk about</w:t>
      </w:r>
      <w:r w:rsidR="002B525C">
        <w:rPr>
          <w:rFonts w:ascii="Times New Roman" w:eastAsia="Times New Roman" w:hAnsi="Times New Roman" w:cs="Times New Roman"/>
          <w:lang w:val="en-GB"/>
        </w:rPr>
        <w:t>?</w:t>
      </w:r>
    </w:p>
    <w:p w14:paraId="5DDBB377" w14:textId="0E536968" w:rsidR="00332AF1" w:rsidRPr="002B525C" w:rsidRDefault="00332AF1" w:rsidP="002B525C">
      <w:pPr>
        <w:pStyle w:val="Listeafsnit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as anything changed compared </w:t>
      </w:r>
      <w:r w:rsidR="00731696" w:rsidRPr="002B525C">
        <w:rPr>
          <w:rFonts w:ascii="Times New Roman" w:eastAsia="Times New Roman" w:hAnsi="Times New Roman" w:cs="Times New Roman"/>
          <w:lang w:val="en-GB"/>
        </w:rPr>
        <w:t>to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before the COVID-19 pandemic? </w:t>
      </w:r>
    </w:p>
    <w:p w14:paraId="48C18937" w14:textId="77777777" w:rsidR="00BB05EA" w:rsidRPr="003A77D1" w:rsidRDefault="00BB05EA" w:rsidP="00BB05E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05632077" w14:textId="4109FCBB" w:rsidR="00BB05EA" w:rsidRPr="002B525C" w:rsidRDefault="00332AF1" w:rsidP="00BB05EA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</w:t>
      </w:r>
      <w:r w:rsidR="00EA6354"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>6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: (The role of medical students)</w:t>
      </w:r>
    </w:p>
    <w:p w14:paraId="7B89F49A" w14:textId="5F0BEFB6" w:rsidR="00BB05EA" w:rsidRPr="003A77D1" w:rsidRDefault="002B525C" w:rsidP="00BB05EA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lastRenderedPageBreak/>
        <w:t>6</w:t>
      </w:r>
      <w:r w:rsidR="00D46519" w:rsidRPr="003A77D1">
        <w:rPr>
          <w:rFonts w:ascii="Times New Roman" w:eastAsia="Times New Roman" w:hAnsi="Times New Roman" w:cs="Times New Roman"/>
          <w:lang w:val="en-GB"/>
        </w:rPr>
        <w:t xml:space="preserve">a. 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What do you think about your role (as a medical student) in a department during the COVID-19 pandemic? </w:t>
      </w:r>
    </w:p>
    <w:p w14:paraId="590CEF3B" w14:textId="31388FC2" w:rsidR="00332AF1" w:rsidRPr="003A77D1" w:rsidRDefault="002B525C" w:rsidP="00BB05EA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6</w:t>
      </w:r>
      <w:r w:rsidR="00D46519" w:rsidRPr="003A77D1">
        <w:rPr>
          <w:rFonts w:ascii="Times New Roman" w:eastAsia="Times New Roman" w:hAnsi="Times New Roman" w:cs="Times New Roman"/>
          <w:lang w:val="en-GB"/>
        </w:rPr>
        <w:t xml:space="preserve">b. </w:t>
      </w:r>
      <w:r w:rsidR="00332AF1" w:rsidRPr="003A77D1">
        <w:rPr>
          <w:rFonts w:ascii="Times New Roman" w:eastAsia="Times New Roman" w:hAnsi="Times New Roman" w:cs="Times New Roman"/>
          <w:lang w:val="en-GB"/>
        </w:rPr>
        <w:t>Are there areas where you feel that you (as a medical student) contribute to the department? Are there areas where you feel that you (as a medical student) burden the department?</w:t>
      </w:r>
    </w:p>
    <w:p w14:paraId="620508E0" w14:textId="77777777" w:rsidR="00BB05EA" w:rsidRPr="003A77D1" w:rsidRDefault="00BB05EA" w:rsidP="00BB05E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3E5EB34" w14:textId="10A90C02" w:rsidR="00BB05EA" w:rsidRPr="002B525C" w:rsidRDefault="00332AF1" w:rsidP="00BB05EA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</w:t>
      </w:r>
      <w:r w:rsidR="00EA6354"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>7</w:t>
      </w: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C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oncluding remarks) </w:t>
      </w:r>
    </w:p>
    <w:p w14:paraId="56789467" w14:textId="0010162C" w:rsidR="00EA6354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t>7a</w:t>
      </w:r>
      <w:r w:rsidR="00BB05EA" w:rsidRPr="003A77D1">
        <w:rPr>
          <w:rFonts w:ascii="Times New Roman" w:eastAsia="Times New Roman" w:hAnsi="Times New Roman" w:cs="Times New Roman"/>
          <w:iCs/>
          <w:lang w:val="en-GB"/>
        </w:rPr>
        <w:t xml:space="preserve">. </w:t>
      </w:r>
      <w:r w:rsidR="00332AF1" w:rsidRPr="003A77D1">
        <w:rPr>
          <w:rFonts w:ascii="Times New Roman" w:eastAsia="Times New Roman" w:hAnsi="Times New Roman" w:cs="Times New Roman"/>
          <w:iCs/>
          <w:lang w:val="en-GB"/>
        </w:rPr>
        <w:t>Do you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 have any thoughts </w:t>
      </w:r>
      <w:r w:rsidR="00731696" w:rsidRPr="003A77D1">
        <w:rPr>
          <w:rFonts w:ascii="Times New Roman" w:eastAsia="Times New Roman" w:hAnsi="Times New Roman" w:cs="Times New Roman"/>
          <w:lang w:val="en-GB"/>
        </w:rPr>
        <w:t>about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 things that could be changed or optimized </w:t>
      </w:r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regarding your clinical clerkship </w:t>
      </w:r>
      <w:proofErr w:type="gramStart"/>
      <w:r w:rsidR="00E97862" w:rsidRPr="003A77D1">
        <w:rPr>
          <w:rFonts w:ascii="Times New Roman" w:eastAsia="Times New Roman" w:hAnsi="Times New Roman" w:cs="Times New Roman"/>
          <w:lang w:val="en-GB"/>
        </w:rPr>
        <w:t>at the moment</w:t>
      </w:r>
      <w:proofErr w:type="gramEnd"/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00000044" w14:textId="15750BD8" w:rsidR="00A14C59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7b. </w:t>
      </w:r>
      <w:r w:rsidR="00332AF1" w:rsidRPr="003A77D1">
        <w:rPr>
          <w:rFonts w:ascii="Times New Roman" w:eastAsia="Times New Roman" w:hAnsi="Times New Roman" w:cs="Times New Roman"/>
          <w:lang w:val="en-GB"/>
        </w:rPr>
        <w:t xml:space="preserve">Do you have anything else you wish to state further? </w:t>
      </w:r>
    </w:p>
    <w:p w14:paraId="465412AB" w14:textId="77777777" w:rsidR="00EA6354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</w:p>
    <w:p w14:paraId="6BDB3AFA" w14:textId="06C2ACD4" w:rsidR="00731696" w:rsidRDefault="00731696" w:rsidP="00BB05EA">
      <w:pPr>
        <w:spacing w:line="480" w:lineRule="auto"/>
        <w:rPr>
          <w:rFonts w:ascii="Times New Roman" w:eastAsia="Times New Roman" w:hAnsi="Times New Roman" w:cs="Times New Roman"/>
          <w:b/>
          <w:u w:val="single"/>
          <w:lang w:val="en-GB"/>
        </w:rPr>
      </w:pPr>
      <w:r w:rsidRPr="003A77D1">
        <w:rPr>
          <w:rFonts w:ascii="Times New Roman" w:eastAsia="Times New Roman" w:hAnsi="Times New Roman" w:cs="Times New Roman"/>
          <w:b/>
          <w:u w:val="single"/>
          <w:lang w:val="en-GB"/>
        </w:rPr>
        <w:t xml:space="preserve">Interview protocol for doctors: </w:t>
      </w:r>
    </w:p>
    <w:p w14:paraId="756CE654" w14:textId="77777777" w:rsidR="002B525C" w:rsidRPr="003A77D1" w:rsidRDefault="002B525C" w:rsidP="00BB05EA">
      <w:pPr>
        <w:spacing w:line="480" w:lineRule="auto"/>
        <w:rPr>
          <w:rFonts w:ascii="Times New Roman" w:eastAsia="Times New Roman" w:hAnsi="Times New Roman" w:cs="Times New Roman"/>
          <w:b/>
          <w:u w:val="single"/>
          <w:lang w:val="en-GB"/>
        </w:rPr>
      </w:pPr>
    </w:p>
    <w:p w14:paraId="7E5FD4FD" w14:textId="77777777" w:rsidR="00EA6354" w:rsidRPr="002B525C" w:rsidRDefault="00332AF1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1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General)</w:t>
      </w:r>
    </w:p>
    <w:p w14:paraId="015F931C" w14:textId="2829B950" w:rsidR="00332AF1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t xml:space="preserve">1. </w:t>
      </w:r>
      <w:r w:rsidR="00332AF1" w:rsidRPr="003A77D1">
        <w:rPr>
          <w:rFonts w:ascii="Times New Roman" w:eastAsia="Times New Roman" w:hAnsi="Times New Roman" w:cs="Times New Roman"/>
          <w:lang w:val="en-GB"/>
        </w:rPr>
        <w:t>What is it like to have medical students participating in a clinical clerkship during the COVID-19 pandemic?</w:t>
      </w:r>
    </w:p>
    <w:p w14:paraId="0A190594" w14:textId="77777777" w:rsidR="002B525C" w:rsidRPr="002B525C" w:rsidRDefault="00332AF1" w:rsidP="002B525C">
      <w:pPr>
        <w:pStyle w:val="Listeafsnit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as </w:t>
      </w:r>
      <w:r w:rsidR="00731696" w:rsidRPr="002B525C">
        <w:rPr>
          <w:rFonts w:ascii="Times New Roman" w:eastAsia="Times New Roman" w:hAnsi="Times New Roman" w:cs="Times New Roman"/>
          <w:lang w:val="en-GB"/>
        </w:rPr>
        <w:t>anything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changed? If so, how is it different compared to </w:t>
      </w:r>
      <w:r w:rsidR="00731696" w:rsidRPr="002B525C">
        <w:rPr>
          <w:rFonts w:ascii="Times New Roman" w:eastAsia="Times New Roman" w:hAnsi="Times New Roman" w:cs="Times New Roman"/>
          <w:lang w:val="en-GB"/>
        </w:rPr>
        <w:t xml:space="preserve">(your) 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earlier experiences? </w:t>
      </w:r>
    </w:p>
    <w:p w14:paraId="0FC048B2" w14:textId="77777777" w:rsidR="002B525C" w:rsidRPr="002B525C" w:rsidRDefault="00731696" w:rsidP="002B525C">
      <w:pPr>
        <w:pStyle w:val="Listeafsnit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How are</w:t>
      </w:r>
      <w:r w:rsidR="00332AF1" w:rsidRPr="002B525C">
        <w:rPr>
          <w:rFonts w:ascii="Times New Roman" w:eastAsia="Times New Roman" w:hAnsi="Times New Roman" w:cs="Times New Roman"/>
          <w:lang w:val="en-GB"/>
        </w:rPr>
        <w:t xml:space="preserve"> the medical students </w:t>
      </w:r>
      <w:r w:rsidR="00905070" w:rsidRPr="002B525C">
        <w:rPr>
          <w:rFonts w:ascii="Times New Roman" w:eastAsia="Times New Roman" w:hAnsi="Times New Roman" w:cs="Times New Roman"/>
          <w:lang w:val="en-GB"/>
        </w:rPr>
        <w:t>welcomed</w:t>
      </w:r>
      <w:r w:rsidR="00332AF1" w:rsidRPr="002B525C">
        <w:rPr>
          <w:rFonts w:ascii="Times New Roman" w:eastAsia="Times New Roman" w:hAnsi="Times New Roman" w:cs="Times New Roman"/>
          <w:lang w:val="en-GB"/>
        </w:rPr>
        <w:t xml:space="preserve"> by their peers?</w:t>
      </w:r>
    </w:p>
    <w:p w14:paraId="57049B81" w14:textId="77777777" w:rsidR="002B525C" w:rsidRPr="002B525C" w:rsidRDefault="00332AF1" w:rsidP="002B525C">
      <w:pPr>
        <w:pStyle w:val="Listeafsnit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 xml:space="preserve">How </w:t>
      </w:r>
      <w:r w:rsidR="00731696" w:rsidRPr="002B525C">
        <w:rPr>
          <w:rFonts w:ascii="Times New Roman" w:eastAsia="Times New Roman" w:hAnsi="Times New Roman" w:cs="Times New Roman"/>
          <w:lang w:val="en-GB"/>
        </w:rPr>
        <w:t>are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 the medical students </w:t>
      </w:r>
      <w:r w:rsidR="00905070" w:rsidRPr="002B525C">
        <w:rPr>
          <w:rFonts w:ascii="Times New Roman" w:eastAsia="Times New Roman" w:hAnsi="Times New Roman" w:cs="Times New Roman"/>
          <w:lang w:val="en-GB"/>
        </w:rPr>
        <w:t xml:space="preserve">welcomed </w:t>
      </w:r>
      <w:r w:rsidRPr="002B525C">
        <w:rPr>
          <w:rFonts w:ascii="Times New Roman" w:eastAsia="Times New Roman" w:hAnsi="Times New Roman" w:cs="Times New Roman"/>
          <w:lang w:val="en-GB"/>
        </w:rPr>
        <w:t xml:space="preserve">by the doctors of the department? </w:t>
      </w:r>
    </w:p>
    <w:p w14:paraId="0000005D" w14:textId="53ED7093" w:rsidR="00A14C59" w:rsidRPr="002B525C" w:rsidRDefault="00332AF1" w:rsidP="002B525C">
      <w:pPr>
        <w:pStyle w:val="Listeafsnit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2B525C">
        <w:rPr>
          <w:rFonts w:ascii="Times New Roman" w:hAnsi="Times New Roman" w:cs="Times New Roman"/>
          <w:lang w:val="en-GB"/>
        </w:rPr>
        <w:t xml:space="preserve">How </w:t>
      </w:r>
      <w:r w:rsidR="00731696" w:rsidRPr="002B525C">
        <w:rPr>
          <w:rFonts w:ascii="Times New Roman" w:hAnsi="Times New Roman" w:cs="Times New Roman"/>
          <w:lang w:val="en-GB"/>
        </w:rPr>
        <w:t>are</w:t>
      </w:r>
      <w:r w:rsidRPr="002B525C">
        <w:rPr>
          <w:rFonts w:ascii="Times New Roman" w:hAnsi="Times New Roman" w:cs="Times New Roman"/>
          <w:lang w:val="en-GB"/>
        </w:rPr>
        <w:t xml:space="preserve"> the medical students </w:t>
      </w:r>
      <w:r w:rsidR="00905070" w:rsidRPr="002B525C">
        <w:rPr>
          <w:rFonts w:ascii="Times New Roman" w:hAnsi="Times New Roman" w:cs="Times New Roman"/>
          <w:lang w:val="en-GB"/>
        </w:rPr>
        <w:t xml:space="preserve">welcomed </w:t>
      </w:r>
      <w:r w:rsidRPr="002B525C">
        <w:rPr>
          <w:rFonts w:ascii="Times New Roman" w:hAnsi="Times New Roman" w:cs="Times New Roman"/>
          <w:lang w:val="en-GB"/>
        </w:rPr>
        <w:t xml:space="preserve">by the patients? </w:t>
      </w:r>
    </w:p>
    <w:p w14:paraId="0F1B669B" w14:textId="77777777" w:rsidR="003B5D08" w:rsidRPr="003A77D1" w:rsidRDefault="003B5D08" w:rsidP="00BB05E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4AA55CD4" w14:textId="17F19352" w:rsidR="00EA6354" w:rsidRPr="002B525C" w:rsidRDefault="00D2504F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2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C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lassification of clinical activities</w:t>
      </w:r>
      <w:r w:rsidR="00EA6354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)</w:t>
      </w:r>
    </w:p>
    <w:p w14:paraId="7CAD6D96" w14:textId="4C1AE7C9" w:rsid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lastRenderedPageBreak/>
        <w:t xml:space="preserve">2. </w:t>
      </w:r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Could you describe your last day(s) where you had medical students participating in </w:t>
      </w:r>
      <w:r w:rsidR="00E0412C">
        <w:rPr>
          <w:rFonts w:ascii="Times New Roman" w:eastAsia="Times New Roman" w:hAnsi="Times New Roman" w:cs="Times New Roman"/>
          <w:lang w:val="en-GB"/>
        </w:rPr>
        <w:t>a</w:t>
      </w:r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 clinical </w:t>
      </w:r>
      <w:r w:rsidR="00E0412C">
        <w:rPr>
          <w:rFonts w:ascii="Times New Roman" w:eastAsia="Times New Roman" w:hAnsi="Times New Roman" w:cs="Times New Roman"/>
          <w:lang w:val="en-GB"/>
        </w:rPr>
        <w:t>clerkship</w:t>
      </w:r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4EF38BF6" w14:textId="68ED50DC" w:rsidR="003A77D1" w:rsidRPr="002B525C" w:rsidRDefault="00D2504F" w:rsidP="002B525C">
      <w:pPr>
        <w:pStyle w:val="Listeafsnit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2B525C">
        <w:rPr>
          <w:rFonts w:ascii="Times New Roman" w:eastAsia="Times New Roman" w:hAnsi="Times New Roman" w:cs="Times New Roman"/>
          <w:lang w:val="en-GB"/>
        </w:rPr>
        <w:t>Which activities do they participate in? What do they do on their own an</w:t>
      </w:r>
      <w:r w:rsidR="003A77D1" w:rsidRPr="002B525C">
        <w:rPr>
          <w:rFonts w:ascii="Times New Roman" w:eastAsia="Times New Roman" w:hAnsi="Times New Roman" w:cs="Times New Roman"/>
          <w:lang w:val="en-GB"/>
        </w:rPr>
        <w:t xml:space="preserve">d </w:t>
      </w:r>
      <w:r w:rsidRPr="002B525C">
        <w:rPr>
          <w:rFonts w:ascii="Times New Roman" w:eastAsia="Times New Roman" w:hAnsi="Times New Roman" w:cs="Times New Roman"/>
          <w:lang w:val="en-GB"/>
        </w:rPr>
        <w:t>what do they do in collaboration with others?</w:t>
      </w:r>
    </w:p>
    <w:p w14:paraId="5A8C11B2" w14:textId="77777777" w:rsidR="003A77D1" w:rsidRDefault="00731696" w:rsidP="003A77D1">
      <w:pPr>
        <w:pStyle w:val="Listeafsnit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A</w:t>
      </w:r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re </w:t>
      </w:r>
      <w:r w:rsidRPr="003A77D1">
        <w:rPr>
          <w:rFonts w:ascii="Times New Roman" w:eastAsia="Times New Roman" w:hAnsi="Times New Roman" w:cs="Times New Roman"/>
          <w:lang w:val="en-GB"/>
        </w:rPr>
        <w:t xml:space="preserve">there </w:t>
      </w:r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any precautionary measures that they </w:t>
      </w:r>
      <w:proofErr w:type="gramStart"/>
      <w:r w:rsidR="00D2504F" w:rsidRPr="003A77D1">
        <w:rPr>
          <w:rFonts w:ascii="Times New Roman" w:eastAsia="Times New Roman" w:hAnsi="Times New Roman" w:cs="Times New Roman"/>
          <w:lang w:val="en-GB"/>
        </w:rPr>
        <w:t>have to</w:t>
      </w:r>
      <w:proofErr w:type="gramEnd"/>
      <w:r w:rsidR="00D2504F" w:rsidRPr="003A77D1">
        <w:rPr>
          <w:rFonts w:ascii="Times New Roman" w:eastAsia="Times New Roman" w:hAnsi="Times New Roman" w:cs="Times New Roman"/>
          <w:lang w:val="en-GB"/>
        </w:rPr>
        <w:t xml:space="preserve"> adhere to?</w:t>
      </w:r>
    </w:p>
    <w:p w14:paraId="6E68D8D4" w14:textId="77777777" w:rsidR="003A77D1" w:rsidRPr="003A77D1" w:rsidRDefault="00D2504F" w:rsidP="003A77D1">
      <w:pPr>
        <w:pStyle w:val="Listeafsnit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Do you experience that the recommendation </w:t>
      </w:r>
      <w:proofErr w:type="gramStart"/>
      <w:r w:rsidRPr="003A77D1">
        <w:rPr>
          <w:rFonts w:ascii="Times New Roman" w:eastAsia="Times New Roman" w:hAnsi="Times New Roman" w:cs="Times New Roman"/>
          <w:lang w:val="en-GB"/>
        </w:rPr>
        <w:t>to ”keep</w:t>
      </w:r>
      <w:proofErr w:type="gramEnd"/>
      <w:r w:rsidRPr="003A77D1">
        <w:rPr>
          <w:rFonts w:ascii="Times New Roman" w:eastAsia="Times New Roman" w:hAnsi="Times New Roman" w:cs="Times New Roman"/>
          <w:lang w:val="en-GB"/>
        </w:rPr>
        <w:t xml:space="preserve"> your distance” affects their activities in the clinical setting?</w:t>
      </w:r>
    </w:p>
    <w:p w14:paraId="10697946" w14:textId="77777777" w:rsidR="003A77D1" w:rsidRPr="003A77D1" w:rsidRDefault="00D2504F" w:rsidP="003A77D1">
      <w:pPr>
        <w:pStyle w:val="Listeafsnit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Have you experienced medical students being rejected in tasks or assignments which you believe they normally would have been able to participate in or undertake</w:t>
      </w:r>
      <w:r w:rsid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2F2B45EE" w14:textId="52F15C29" w:rsidR="00D2504F" w:rsidRPr="003A77D1" w:rsidRDefault="00D2504F" w:rsidP="003A77D1">
      <w:pPr>
        <w:pStyle w:val="Listeafsnit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Have you experienced medical students being offered any tasks or assignments which you believe they normally would not have been able to participate in or undertake? </w:t>
      </w:r>
    </w:p>
    <w:p w14:paraId="00000066" w14:textId="77777777" w:rsidR="00A14C59" w:rsidRPr="003A77D1" w:rsidRDefault="00A14C59" w:rsidP="00BB05E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347D41E2" w14:textId="0F09E53E" w:rsidR="003A77D1" w:rsidRPr="002B525C" w:rsidRDefault="00CA4B97" w:rsidP="003A77D1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3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I</w:t>
      </w:r>
      <w:r w:rsidR="003B5D08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nteraction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s</w:t>
      </w:r>
      <w:r w:rsidR="003B5D08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 with </w:t>
      </w:r>
      <w:r w:rsidR="00EA6354"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medical students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)</w:t>
      </w:r>
    </w:p>
    <w:p w14:paraId="76936D39" w14:textId="44553ADE" w:rsidR="00CA4B97" w:rsidRPr="003A77D1" w:rsidRDefault="00D46519" w:rsidP="003A77D1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3. </w:t>
      </w:r>
      <w:r w:rsidR="00CA4B97" w:rsidRPr="003A77D1">
        <w:rPr>
          <w:rFonts w:ascii="Times New Roman" w:eastAsia="Times New Roman" w:hAnsi="Times New Roman" w:cs="Times New Roman"/>
          <w:lang w:val="en-GB"/>
        </w:rPr>
        <w:t>How do you interact with the medical students?</w:t>
      </w:r>
    </w:p>
    <w:p w14:paraId="0FCE212B" w14:textId="25A63315" w:rsidR="00CA4B97" w:rsidRPr="003A77D1" w:rsidRDefault="00CA4B97" w:rsidP="00EA6354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7FC05EDA" w14:textId="242547DD" w:rsidR="00CA4B97" w:rsidRPr="003A77D1" w:rsidRDefault="00CA4B97" w:rsidP="00EA6354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What do you talk about?</w:t>
      </w:r>
    </w:p>
    <w:p w14:paraId="500C7476" w14:textId="4604642E" w:rsidR="00CA4B97" w:rsidRPr="003A77D1" w:rsidRDefault="00CA4B97" w:rsidP="00BB05EA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Has anything changed compared </w:t>
      </w:r>
      <w:r w:rsidR="00EA6354" w:rsidRPr="003A77D1">
        <w:rPr>
          <w:rFonts w:ascii="Times New Roman" w:eastAsia="Times New Roman" w:hAnsi="Times New Roman" w:cs="Times New Roman"/>
          <w:lang w:val="en-GB"/>
        </w:rPr>
        <w:t>to</w:t>
      </w:r>
      <w:r w:rsidRPr="003A77D1">
        <w:rPr>
          <w:rFonts w:ascii="Times New Roman" w:eastAsia="Times New Roman" w:hAnsi="Times New Roman" w:cs="Times New Roman"/>
          <w:lang w:val="en-GB"/>
        </w:rPr>
        <w:t xml:space="preserve"> before the COVID-19 pandemic? </w:t>
      </w:r>
    </w:p>
    <w:p w14:paraId="318400C1" w14:textId="301DCB93" w:rsidR="00EA6354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0217899E" w14:textId="4B49A5F2" w:rsidR="00EA6354" w:rsidRP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4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I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nteraction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s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 with other clinicians)</w:t>
      </w:r>
    </w:p>
    <w:p w14:paraId="1934D532" w14:textId="0AF557C2" w:rsidR="00CA4B97" w:rsidRPr="003A77D1" w:rsidRDefault="00EA6354" w:rsidP="00BB05E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4</w:t>
      </w:r>
      <w:r w:rsidR="00D46519" w:rsidRPr="003A77D1">
        <w:rPr>
          <w:rFonts w:ascii="Times New Roman" w:eastAsia="Times New Roman" w:hAnsi="Times New Roman" w:cs="Times New Roman"/>
          <w:lang w:val="en-GB"/>
        </w:rPr>
        <w:t xml:space="preserve">. </w:t>
      </w:r>
      <w:r w:rsidRPr="003A77D1">
        <w:rPr>
          <w:rFonts w:ascii="Times New Roman" w:eastAsia="Times New Roman" w:hAnsi="Times New Roman" w:cs="Times New Roman"/>
          <w:lang w:val="en-GB"/>
        </w:rPr>
        <w:t xml:space="preserve">How </w:t>
      </w:r>
      <w:r w:rsidR="00CA4B97" w:rsidRPr="003A77D1">
        <w:rPr>
          <w:rFonts w:ascii="Times New Roman" w:eastAsia="Times New Roman" w:hAnsi="Times New Roman" w:cs="Times New Roman"/>
          <w:lang w:val="en-GB"/>
        </w:rPr>
        <w:t xml:space="preserve">do you interact with other doctors of the department together with medical students? </w:t>
      </w:r>
    </w:p>
    <w:p w14:paraId="50E3C339" w14:textId="1ACBF2A4" w:rsidR="00CA4B97" w:rsidRPr="003A77D1" w:rsidRDefault="00CA4B97" w:rsidP="00EA6354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482DBD24" w14:textId="176A02FB" w:rsidR="00CA4B97" w:rsidRPr="003A77D1" w:rsidRDefault="00CA4B97" w:rsidP="00EA6354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lastRenderedPageBreak/>
        <w:t>What do you talk about?</w:t>
      </w:r>
    </w:p>
    <w:p w14:paraId="17FE64FD" w14:textId="107CFC59" w:rsidR="00CA4B97" w:rsidRPr="003A77D1" w:rsidRDefault="00CA4B97" w:rsidP="00BB05EA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Has anything changed compared </w:t>
      </w:r>
      <w:r w:rsidR="00EA6354" w:rsidRPr="003A77D1">
        <w:rPr>
          <w:rFonts w:ascii="Times New Roman" w:eastAsia="Times New Roman" w:hAnsi="Times New Roman" w:cs="Times New Roman"/>
          <w:lang w:val="en-GB"/>
        </w:rPr>
        <w:t>to</w:t>
      </w:r>
      <w:r w:rsidRPr="003A77D1">
        <w:rPr>
          <w:rFonts w:ascii="Times New Roman" w:eastAsia="Times New Roman" w:hAnsi="Times New Roman" w:cs="Times New Roman"/>
          <w:lang w:val="en-GB"/>
        </w:rPr>
        <w:t xml:space="preserve"> before the COVID-19 pandemic? </w:t>
      </w:r>
    </w:p>
    <w:p w14:paraId="25E996EF" w14:textId="0D5015EF" w:rsidR="00EA6354" w:rsidRPr="003A77D1" w:rsidRDefault="00EA6354" w:rsidP="00EA63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66E0F35" w14:textId="238F0CC3" w:rsidR="00EA6354" w:rsidRPr="002B525C" w:rsidRDefault="00EA6354" w:rsidP="00EA6354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5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I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nteraction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s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 with patients)</w:t>
      </w:r>
    </w:p>
    <w:p w14:paraId="6C038D57" w14:textId="7C73ED2D" w:rsidR="00CA4B97" w:rsidRPr="003A77D1" w:rsidRDefault="00EA6354" w:rsidP="00EA6354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iCs/>
          <w:lang w:val="en-GB"/>
        </w:rPr>
        <w:t>5</w:t>
      </w:r>
      <w:r w:rsidR="00D46519" w:rsidRPr="003A77D1">
        <w:rPr>
          <w:rFonts w:ascii="Times New Roman" w:eastAsia="Times New Roman" w:hAnsi="Times New Roman" w:cs="Times New Roman"/>
          <w:lang w:val="en-GB"/>
        </w:rPr>
        <w:t xml:space="preserve">. </w:t>
      </w:r>
      <w:r w:rsidR="00CA4B97" w:rsidRPr="003A77D1">
        <w:rPr>
          <w:rFonts w:ascii="Times New Roman" w:eastAsia="Times New Roman" w:hAnsi="Times New Roman" w:cs="Times New Roman"/>
          <w:lang w:val="en-GB"/>
        </w:rPr>
        <w:t>How do you interact with patients in the department together with medical students?</w:t>
      </w:r>
    </w:p>
    <w:p w14:paraId="1CE200D2" w14:textId="4694D7A0" w:rsidR="00CA4B97" w:rsidRPr="003A77D1" w:rsidRDefault="00CA4B97" w:rsidP="00EA6354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In which situations?</w:t>
      </w:r>
    </w:p>
    <w:p w14:paraId="14903BC2" w14:textId="6E8224DE" w:rsidR="00CA4B97" w:rsidRPr="003A77D1" w:rsidRDefault="00CA4B97" w:rsidP="00EA6354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>What do you talk about?</w:t>
      </w:r>
    </w:p>
    <w:p w14:paraId="566B7824" w14:textId="639FFE18" w:rsidR="00CA4B97" w:rsidRPr="003A77D1" w:rsidRDefault="00CA4B97" w:rsidP="00BB05EA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Has anything changed compared </w:t>
      </w:r>
      <w:r w:rsidR="00EA6354" w:rsidRPr="003A77D1">
        <w:rPr>
          <w:rFonts w:ascii="Times New Roman" w:eastAsia="Times New Roman" w:hAnsi="Times New Roman" w:cs="Times New Roman"/>
          <w:lang w:val="en-GB"/>
        </w:rPr>
        <w:t>to</w:t>
      </w:r>
      <w:r w:rsidRPr="003A77D1">
        <w:rPr>
          <w:rFonts w:ascii="Times New Roman" w:eastAsia="Times New Roman" w:hAnsi="Times New Roman" w:cs="Times New Roman"/>
          <w:lang w:val="en-GB"/>
        </w:rPr>
        <w:t xml:space="preserve"> before the COVID-19 pandemic? </w:t>
      </w:r>
    </w:p>
    <w:p w14:paraId="00000075" w14:textId="77777777" w:rsidR="00A14C59" w:rsidRPr="003A77D1" w:rsidRDefault="00A14C59" w:rsidP="00BB05EA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5CD09549" w14:textId="77777777" w:rsidR="002B525C" w:rsidRPr="002B525C" w:rsidRDefault="00CA4B97" w:rsidP="002B525C">
      <w:pPr>
        <w:spacing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</w:t>
      </w:r>
      <w:r w:rsidR="00EA6354"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>6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: (The role of medical students)</w:t>
      </w:r>
    </w:p>
    <w:p w14:paraId="194C6E74" w14:textId="77777777" w:rsid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6a. </w:t>
      </w:r>
      <w:r w:rsidR="00CA4B97" w:rsidRPr="003A77D1">
        <w:rPr>
          <w:rFonts w:ascii="Times New Roman" w:eastAsia="Times New Roman" w:hAnsi="Times New Roman" w:cs="Times New Roman"/>
          <w:lang w:val="en-GB"/>
        </w:rPr>
        <w:t>What do you think about the role of medical students in a department during the COVID-19 pandemic?</w:t>
      </w:r>
    </w:p>
    <w:p w14:paraId="7C629F6A" w14:textId="0316B5E3" w:rsidR="00E97862" w:rsidRP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6b. </w:t>
      </w:r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Do you feel that there </w:t>
      </w:r>
      <w:r w:rsidR="00226438" w:rsidRPr="003A77D1">
        <w:rPr>
          <w:rFonts w:ascii="Times New Roman" w:eastAsia="Times New Roman" w:hAnsi="Times New Roman" w:cs="Times New Roman"/>
          <w:lang w:val="en-GB"/>
        </w:rPr>
        <w:t xml:space="preserve">are </w:t>
      </w:r>
      <w:r w:rsidR="00E97862" w:rsidRPr="003A77D1">
        <w:rPr>
          <w:rFonts w:ascii="Times New Roman" w:eastAsia="Times New Roman" w:hAnsi="Times New Roman" w:cs="Times New Roman"/>
          <w:lang w:val="en-GB"/>
        </w:rPr>
        <w:t>areas where medical students contribute to the department? Do you feel there are areas where medical students burden the department?</w:t>
      </w:r>
    </w:p>
    <w:p w14:paraId="291A25BF" w14:textId="77777777" w:rsidR="003A77D1" w:rsidRDefault="003A77D1" w:rsidP="00BB05EA">
      <w:pPr>
        <w:spacing w:line="480" w:lineRule="auto"/>
        <w:rPr>
          <w:rFonts w:ascii="Times New Roman" w:eastAsia="Times New Roman" w:hAnsi="Times New Roman" w:cs="Times New Roman"/>
          <w:iCs/>
          <w:lang w:val="en-GB"/>
        </w:rPr>
      </w:pPr>
    </w:p>
    <w:p w14:paraId="43817C38" w14:textId="2D90BCB6" w:rsidR="002B525C" w:rsidRPr="002B525C" w:rsidRDefault="00E97862" w:rsidP="002B525C">
      <w:pPr>
        <w:spacing w:line="480" w:lineRule="auto"/>
        <w:rPr>
          <w:rFonts w:ascii="Times New Roman" w:eastAsia="Times New Roman" w:hAnsi="Times New Roman" w:cs="Times New Roman"/>
          <w:b/>
          <w:bCs/>
          <w:i/>
          <w:lang w:val="en-GB"/>
        </w:rPr>
      </w:pP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Open question no. </w:t>
      </w:r>
      <w:r w:rsidR="00EA6354"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>7</w:t>
      </w:r>
      <w:r w:rsidRPr="002B525C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: 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>(</w:t>
      </w:r>
      <w:r w:rsidR="00E0412C">
        <w:rPr>
          <w:rFonts w:ascii="Times New Roman" w:eastAsia="Times New Roman" w:hAnsi="Times New Roman" w:cs="Times New Roman"/>
          <w:b/>
          <w:bCs/>
          <w:i/>
          <w:lang w:val="en-GB"/>
        </w:rPr>
        <w:t>C</w:t>
      </w:r>
      <w:r w:rsidRPr="002B525C">
        <w:rPr>
          <w:rFonts w:ascii="Times New Roman" w:eastAsia="Times New Roman" w:hAnsi="Times New Roman" w:cs="Times New Roman"/>
          <w:b/>
          <w:bCs/>
          <w:i/>
          <w:lang w:val="en-GB"/>
        </w:rPr>
        <w:t xml:space="preserve">oncluding remarks) </w:t>
      </w:r>
    </w:p>
    <w:p w14:paraId="4B4CD870" w14:textId="77777777" w:rsid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7a. </w:t>
      </w:r>
      <w:r w:rsidR="00E97862" w:rsidRPr="003A77D1">
        <w:rPr>
          <w:rFonts w:ascii="Times New Roman" w:eastAsia="Times New Roman" w:hAnsi="Times New Roman" w:cs="Times New Roman"/>
          <w:lang w:val="en-GB"/>
        </w:rPr>
        <w:t>Do you have any thoughts on things that could be changed or optimized regarding medical students</w:t>
      </w:r>
      <w:r w:rsidR="00226438" w:rsidRPr="003A77D1">
        <w:rPr>
          <w:rFonts w:ascii="Times New Roman" w:eastAsia="Times New Roman" w:hAnsi="Times New Roman" w:cs="Times New Roman"/>
          <w:lang w:val="en-GB"/>
        </w:rPr>
        <w:t>’</w:t>
      </w:r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 clinical clerkship </w:t>
      </w:r>
      <w:proofErr w:type="gramStart"/>
      <w:r w:rsidR="00E97862" w:rsidRPr="003A77D1">
        <w:rPr>
          <w:rFonts w:ascii="Times New Roman" w:eastAsia="Times New Roman" w:hAnsi="Times New Roman" w:cs="Times New Roman"/>
          <w:lang w:val="en-GB"/>
        </w:rPr>
        <w:t>at the moment</w:t>
      </w:r>
      <w:proofErr w:type="gramEnd"/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? </w:t>
      </w:r>
    </w:p>
    <w:p w14:paraId="00000080" w14:textId="335E7F77" w:rsidR="00A14C59" w:rsidRPr="002B525C" w:rsidRDefault="00EA6354" w:rsidP="002B525C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 w:rsidRPr="003A77D1">
        <w:rPr>
          <w:rFonts w:ascii="Times New Roman" w:eastAsia="Times New Roman" w:hAnsi="Times New Roman" w:cs="Times New Roman"/>
          <w:lang w:val="en-GB"/>
        </w:rPr>
        <w:t xml:space="preserve">7b. </w:t>
      </w:r>
      <w:r w:rsidR="00E97862" w:rsidRPr="003A77D1">
        <w:rPr>
          <w:rFonts w:ascii="Times New Roman" w:eastAsia="Times New Roman" w:hAnsi="Times New Roman" w:cs="Times New Roman"/>
          <w:lang w:val="en-GB"/>
        </w:rPr>
        <w:t xml:space="preserve">Do you have anything else you wish to state further? </w:t>
      </w:r>
    </w:p>
    <w:sectPr w:rsidR="00A14C59" w:rsidRPr="002B525C" w:rsidSect="00BB05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701" w:bottom="1701" w:left="1701" w:header="708" w:footer="708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B8E6F" w14:textId="77777777" w:rsidR="001B1A10" w:rsidRDefault="001B1A10" w:rsidP="001B1A10">
      <w:r>
        <w:separator/>
      </w:r>
    </w:p>
  </w:endnote>
  <w:endnote w:type="continuationSeparator" w:id="0">
    <w:p w14:paraId="1869E3F9" w14:textId="77777777" w:rsidR="001B1A10" w:rsidRDefault="001B1A10" w:rsidP="001B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927C5" w14:textId="77777777" w:rsidR="001B1A10" w:rsidRDefault="001B1A1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454A2" w14:textId="77777777" w:rsidR="001B1A10" w:rsidRDefault="001B1A1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B8B39" w14:textId="77777777" w:rsidR="001B1A10" w:rsidRDefault="001B1A1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6B973" w14:textId="77777777" w:rsidR="001B1A10" w:rsidRDefault="001B1A10" w:rsidP="001B1A10">
      <w:r>
        <w:separator/>
      </w:r>
    </w:p>
  </w:footnote>
  <w:footnote w:type="continuationSeparator" w:id="0">
    <w:p w14:paraId="03E1A249" w14:textId="77777777" w:rsidR="001B1A10" w:rsidRDefault="001B1A10" w:rsidP="001B1A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A17C50" w14:textId="77777777" w:rsidR="001B1A10" w:rsidRDefault="001B1A1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CF030" w14:textId="77777777" w:rsidR="001B1A10" w:rsidRDefault="001B1A1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DAA046" w14:textId="77777777" w:rsidR="001B1A10" w:rsidRDefault="001B1A1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4B6CF4A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002E80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0235C4"/>
    <w:multiLevelType w:val="hybridMultilevel"/>
    <w:tmpl w:val="3D0A1982"/>
    <w:lvl w:ilvl="0" w:tplc="C2247F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E35A52"/>
    <w:multiLevelType w:val="hybridMultilevel"/>
    <w:tmpl w:val="A768B52A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F5A2696"/>
    <w:multiLevelType w:val="multilevel"/>
    <w:tmpl w:val="89E82F5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B238E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442B5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8D4ABC"/>
    <w:multiLevelType w:val="multilevel"/>
    <w:tmpl w:val="639243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560DA"/>
    <w:multiLevelType w:val="multilevel"/>
    <w:tmpl w:val="9EA472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35071B"/>
    <w:multiLevelType w:val="multilevel"/>
    <w:tmpl w:val="2384D1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4E4EB0"/>
    <w:multiLevelType w:val="hybridMultilevel"/>
    <w:tmpl w:val="E5488A16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0F877B9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031E1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57B43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70D3C"/>
    <w:multiLevelType w:val="hybridMultilevel"/>
    <w:tmpl w:val="C8B2EBB8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CE468E7"/>
    <w:multiLevelType w:val="hybridMultilevel"/>
    <w:tmpl w:val="71D6AD3E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0FF541A"/>
    <w:multiLevelType w:val="hybridMultilevel"/>
    <w:tmpl w:val="7904FE26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7485A1F"/>
    <w:multiLevelType w:val="hybridMultilevel"/>
    <w:tmpl w:val="3852FF04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D2B1F57"/>
    <w:multiLevelType w:val="hybridMultilevel"/>
    <w:tmpl w:val="217CE24A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EC76016"/>
    <w:multiLevelType w:val="hybridMultilevel"/>
    <w:tmpl w:val="DE5293EC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508078C2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1933F6"/>
    <w:multiLevelType w:val="hybridMultilevel"/>
    <w:tmpl w:val="A5B0C306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041778A"/>
    <w:multiLevelType w:val="multilevel"/>
    <w:tmpl w:val="639243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EF4A3F"/>
    <w:multiLevelType w:val="hybridMultilevel"/>
    <w:tmpl w:val="268ACF66"/>
    <w:lvl w:ilvl="0" w:tplc="0406000F">
      <w:start w:val="1"/>
      <w:numFmt w:val="decimal"/>
      <w:lvlText w:val="%1."/>
      <w:lvlJc w:val="left"/>
      <w:pPr>
        <w:ind w:left="1800" w:hanging="360"/>
      </w:pPr>
    </w:lvl>
    <w:lvl w:ilvl="1" w:tplc="04060019" w:tentative="1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62B16122"/>
    <w:multiLevelType w:val="hybridMultilevel"/>
    <w:tmpl w:val="1E480F2E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CF67633"/>
    <w:multiLevelType w:val="multilevel"/>
    <w:tmpl w:val="89E82F5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C58DF"/>
    <w:multiLevelType w:val="hybridMultilevel"/>
    <w:tmpl w:val="6D92F3A4"/>
    <w:lvl w:ilvl="0" w:tplc="D864FCF8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3EC63AB"/>
    <w:multiLevelType w:val="multilevel"/>
    <w:tmpl w:val="8012B2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C74A27"/>
    <w:multiLevelType w:val="hybridMultilevel"/>
    <w:tmpl w:val="1018B5F6"/>
    <w:lvl w:ilvl="0" w:tplc="D864FCF8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2520" w:hanging="360"/>
      </w:pPr>
    </w:lvl>
    <w:lvl w:ilvl="2" w:tplc="0406001B" w:tentative="1">
      <w:start w:val="1"/>
      <w:numFmt w:val="lowerRoman"/>
      <w:lvlText w:val="%3."/>
      <w:lvlJc w:val="right"/>
      <w:pPr>
        <w:ind w:left="3240" w:hanging="180"/>
      </w:pPr>
    </w:lvl>
    <w:lvl w:ilvl="3" w:tplc="0406000F" w:tentative="1">
      <w:start w:val="1"/>
      <w:numFmt w:val="decimal"/>
      <w:lvlText w:val="%4."/>
      <w:lvlJc w:val="left"/>
      <w:pPr>
        <w:ind w:left="3960" w:hanging="360"/>
      </w:pPr>
    </w:lvl>
    <w:lvl w:ilvl="4" w:tplc="04060019" w:tentative="1">
      <w:start w:val="1"/>
      <w:numFmt w:val="lowerLetter"/>
      <w:lvlText w:val="%5."/>
      <w:lvlJc w:val="left"/>
      <w:pPr>
        <w:ind w:left="4680" w:hanging="360"/>
      </w:pPr>
    </w:lvl>
    <w:lvl w:ilvl="5" w:tplc="0406001B" w:tentative="1">
      <w:start w:val="1"/>
      <w:numFmt w:val="lowerRoman"/>
      <w:lvlText w:val="%6."/>
      <w:lvlJc w:val="right"/>
      <w:pPr>
        <w:ind w:left="5400" w:hanging="180"/>
      </w:pPr>
    </w:lvl>
    <w:lvl w:ilvl="6" w:tplc="0406000F" w:tentative="1">
      <w:start w:val="1"/>
      <w:numFmt w:val="decimal"/>
      <w:lvlText w:val="%7."/>
      <w:lvlJc w:val="left"/>
      <w:pPr>
        <w:ind w:left="6120" w:hanging="360"/>
      </w:pPr>
    </w:lvl>
    <w:lvl w:ilvl="7" w:tplc="04060019" w:tentative="1">
      <w:start w:val="1"/>
      <w:numFmt w:val="lowerLetter"/>
      <w:lvlText w:val="%8."/>
      <w:lvlJc w:val="left"/>
      <w:pPr>
        <w:ind w:left="6840" w:hanging="360"/>
      </w:pPr>
    </w:lvl>
    <w:lvl w:ilvl="8" w:tplc="0406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1"/>
  </w:num>
  <w:num w:numId="2">
    <w:abstractNumId w:val="22"/>
  </w:num>
  <w:num w:numId="3">
    <w:abstractNumId w:val="9"/>
  </w:num>
  <w:num w:numId="4">
    <w:abstractNumId w:val="1"/>
  </w:num>
  <w:num w:numId="5">
    <w:abstractNumId w:val="0"/>
  </w:num>
  <w:num w:numId="6">
    <w:abstractNumId w:val="13"/>
  </w:num>
  <w:num w:numId="7">
    <w:abstractNumId w:val="20"/>
  </w:num>
  <w:num w:numId="8">
    <w:abstractNumId w:val="8"/>
  </w:num>
  <w:num w:numId="9">
    <w:abstractNumId w:val="12"/>
  </w:num>
  <w:num w:numId="10">
    <w:abstractNumId w:val="6"/>
  </w:num>
  <w:num w:numId="11">
    <w:abstractNumId w:val="27"/>
  </w:num>
  <w:num w:numId="12">
    <w:abstractNumId w:val="7"/>
  </w:num>
  <w:num w:numId="13">
    <w:abstractNumId w:val="4"/>
  </w:num>
  <w:num w:numId="14">
    <w:abstractNumId w:val="25"/>
  </w:num>
  <w:num w:numId="15">
    <w:abstractNumId w:val="5"/>
  </w:num>
  <w:num w:numId="16">
    <w:abstractNumId w:val="2"/>
  </w:num>
  <w:num w:numId="17">
    <w:abstractNumId w:val="23"/>
  </w:num>
  <w:num w:numId="18">
    <w:abstractNumId w:val="17"/>
  </w:num>
  <w:num w:numId="19">
    <w:abstractNumId w:val="28"/>
  </w:num>
  <w:num w:numId="20">
    <w:abstractNumId w:val="3"/>
  </w:num>
  <w:num w:numId="21">
    <w:abstractNumId w:val="24"/>
  </w:num>
  <w:num w:numId="22">
    <w:abstractNumId w:val="15"/>
  </w:num>
  <w:num w:numId="23">
    <w:abstractNumId w:val="14"/>
  </w:num>
  <w:num w:numId="24">
    <w:abstractNumId w:val="10"/>
  </w:num>
  <w:num w:numId="25">
    <w:abstractNumId w:val="21"/>
  </w:num>
  <w:num w:numId="26">
    <w:abstractNumId w:val="19"/>
  </w:num>
  <w:num w:numId="27">
    <w:abstractNumId w:val="26"/>
  </w:num>
  <w:num w:numId="28">
    <w:abstractNumId w:val="16"/>
  </w:num>
  <w:num w:numId="2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UysTCxNDQwMTFS0lEKTi0uzszPAymwqAUAEBpn3ywAAAA="/>
  </w:docVars>
  <w:rsids>
    <w:rsidRoot w:val="00A14C59"/>
    <w:rsid w:val="000539C0"/>
    <w:rsid w:val="001247BF"/>
    <w:rsid w:val="00170F56"/>
    <w:rsid w:val="001B1A10"/>
    <w:rsid w:val="00226438"/>
    <w:rsid w:val="002B525C"/>
    <w:rsid w:val="00332AF1"/>
    <w:rsid w:val="003A77D1"/>
    <w:rsid w:val="003B5D08"/>
    <w:rsid w:val="004A16E2"/>
    <w:rsid w:val="00587CE3"/>
    <w:rsid w:val="00731696"/>
    <w:rsid w:val="00795ACF"/>
    <w:rsid w:val="00806055"/>
    <w:rsid w:val="00905070"/>
    <w:rsid w:val="00A14C59"/>
    <w:rsid w:val="00A22C91"/>
    <w:rsid w:val="00A34B19"/>
    <w:rsid w:val="00AF6BC0"/>
    <w:rsid w:val="00B84772"/>
    <w:rsid w:val="00BB05EA"/>
    <w:rsid w:val="00C6600A"/>
    <w:rsid w:val="00CA4B97"/>
    <w:rsid w:val="00D2504F"/>
    <w:rsid w:val="00D46519"/>
    <w:rsid w:val="00E0412C"/>
    <w:rsid w:val="00E97862"/>
    <w:rsid w:val="00EA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36F18B"/>
  <w15:docId w15:val="{8662143D-677C-1A4C-8415-1316A5F5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rsid w:val="00795AC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70F56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70F56"/>
    <w:rPr>
      <w:rFonts w:ascii="Times New Roman" w:hAnsi="Times New Roman" w:cs="Times New Roman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1B1A10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1B1A10"/>
    <w:pPr>
      <w:numPr>
        <w:numId w:val="5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1B1A1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B1A10"/>
  </w:style>
  <w:style w:type="paragraph" w:styleId="Sidefod">
    <w:name w:val="footer"/>
    <w:basedOn w:val="Normal"/>
    <w:link w:val="SidefodTegn"/>
    <w:uiPriority w:val="99"/>
    <w:unhideWhenUsed/>
    <w:rsid w:val="001B1A1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B1A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B1A1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B1A10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D250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C32FD-AEAD-4097-99D0-4A43863A7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ærke Marijke Nørholk</dc:creator>
  <cp:lastModifiedBy>Lærke Marijke Nørholk</cp:lastModifiedBy>
  <cp:revision>2</cp:revision>
  <cp:lastPrinted>2020-12-03T12:56:00Z</cp:lastPrinted>
  <dcterms:created xsi:type="dcterms:W3CDTF">2021-07-12T07:30:00Z</dcterms:created>
  <dcterms:modified xsi:type="dcterms:W3CDTF">2021-07-12T07:30:00Z</dcterms:modified>
</cp:coreProperties>
</file>